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99450" w14:textId="77777777" w:rsidR="00A86B7B" w:rsidRPr="002A0E6E" w:rsidRDefault="00A86B7B" w:rsidP="00A86B7B">
      <w:pPr>
        <w:rPr>
          <w:b/>
          <w:bCs/>
        </w:rPr>
      </w:pPr>
      <w:r w:rsidRPr="002A0E6E">
        <w:rPr>
          <w:rFonts w:hint="eastAsia"/>
          <w:b/>
          <w:bCs/>
        </w:rPr>
        <w:t>T</w:t>
      </w:r>
      <w:r w:rsidRPr="002A0E6E">
        <w:rPr>
          <w:b/>
          <w:bCs/>
        </w:rPr>
        <w:t xml:space="preserve">able </w:t>
      </w:r>
      <w:r>
        <w:rPr>
          <w:b/>
          <w:bCs/>
        </w:rPr>
        <w:t xml:space="preserve">S2 </w:t>
      </w:r>
      <w:r w:rsidRPr="007D6599">
        <w:rPr>
          <w:b/>
          <w:bCs/>
        </w:rPr>
        <w:t xml:space="preserve">Clinical information and basic characteristics of LUAD patients </w:t>
      </w:r>
      <w:r>
        <w:rPr>
          <w:b/>
          <w:bCs/>
        </w:rPr>
        <w:t xml:space="preserve">in GEO cohort </w:t>
      </w:r>
      <w:r w:rsidRPr="007D6599">
        <w:rPr>
          <w:b/>
          <w:bCs/>
        </w:rPr>
        <w:t xml:space="preserve">after </w:t>
      </w:r>
      <w:r>
        <w:rPr>
          <w:b/>
          <w:bCs/>
        </w:rPr>
        <w:t>PSM</w:t>
      </w:r>
    </w:p>
    <w:tbl>
      <w:tblPr>
        <w:tblW w:w="88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2126"/>
        <w:gridCol w:w="1191"/>
      </w:tblGrid>
      <w:tr w:rsidR="00A86B7B" w:rsidRPr="00F771A8" w14:paraId="20E2361F" w14:textId="77777777" w:rsidTr="00CE111E">
        <w:trPr>
          <w:trHeight w:val="396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CBC60F" w14:textId="77777777" w:rsidR="00A86B7B" w:rsidRPr="00F771A8" w:rsidRDefault="00A86B7B" w:rsidP="00CE111E">
            <w:pPr>
              <w:widowControl/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7A172C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 xml:space="preserve">RISK: </w:t>
            </w:r>
            <w:r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D7D824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 xml:space="preserve">RISK: </w:t>
            </w:r>
            <w:r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8B98F2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SMD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775AC5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A86B7B" w:rsidRPr="00F771A8" w14:paraId="593149FE" w14:textId="77777777" w:rsidTr="00CE111E">
        <w:trPr>
          <w:trHeight w:val="448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1431529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g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58F8DD4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>
              <w:rPr>
                <w:rFonts w:eastAsia="微软雅黑" w:cs="Arial"/>
                <w:color w:val="000000"/>
                <w:kern w:val="0"/>
                <w:szCs w:val="21"/>
              </w:rPr>
              <w:t>64.51</w:t>
            </w: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 xml:space="preserve"> ± 9.4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40BFE2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>
              <w:rPr>
                <w:rFonts w:eastAsia="微软雅黑" w:cs="Arial"/>
                <w:color w:val="000000"/>
                <w:kern w:val="0"/>
                <w:szCs w:val="21"/>
              </w:rPr>
              <w:t>63.27</w:t>
            </w: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±</w:t>
            </w:r>
            <w:r>
              <w:rPr>
                <w:rFonts w:eastAsia="微软雅黑" w:cs="Arial"/>
                <w:color w:val="000000"/>
                <w:kern w:val="0"/>
                <w:szCs w:val="21"/>
              </w:rPr>
              <w:t xml:space="preserve"> </w:t>
            </w: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9.2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20DE79D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A7B59D0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326</w:t>
            </w:r>
          </w:p>
        </w:tc>
      </w:tr>
      <w:tr w:rsidR="00A86B7B" w:rsidRPr="00F771A8" w14:paraId="2A21945F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52F06F69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end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EEFCB0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60DB35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9C6500D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7F9EDB8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686</w:t>
            </w:r>
          </w:p>
        </w:tc>
      </w:tr>
      <w:tr w:rsidR="00A86B7B" w:rsidRPr="00F771A8" w14:paraId="2985649C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6545C2E5" w14:textId="77777777" w:rsidR="00A86B7B" w:rsidRPr="00F771A8" w:rsidRDefault="00A86B7B" w:rsidP="00CE111E">
            <w:pPr>
              <w:widowControl/>
              <w:ind w:firstLineChars="100" w:firstLine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>
              <w:rPr>
                <w:rFonts w:eastAsia="微软雅黑" w:cs="Arial" w:hint="eastAsia"/>
                <w:color w:val="000000"/>
                <w:kern w:val="0"/>
                <w:szCs w:val="21"/>
              </w:rPr>
              <w:t>F</w:t>
            </w:r>
            <w:r>
              <w:rPr>
                <w:rFonts w:eastAsia="微软雅黑" w:cs="Arial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052C8D9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54 (49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EFF7C3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58 (52.7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B00BFE5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6CE75AE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</w:tr>
      <w:tr w:rsidR="00A86B7B" w:rsidRPr="00F771A8" w14:paraId="1B1C1455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7D718AB0" w14:textId="77777777" w:rsidR="00A86B7B" w:rsidRPr="00F771A8" w:rsidRDefault="00A86B7B" w:rsidP="00CE111E">
            <w:pPr>
              <w:widowControl/>
              <w:ind w:firstLineChars="100" w:firstLine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>
              <w:rPr>
                <w:rFonts w:eastAsia="微软雅黑" w:cs="Arial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E26FDC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56 (50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EA1062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52 (47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8341B0" w14:textId="77777777" w:rsidR="00A86B7B" w:rsidRPr="00F771A8" w:rsidRDefault="00A86B7B" w:rsidP="00CE111E">
            <w:pPr>
              <w:widowControl/>
              <w:jc w:val="center"/>
              <w:rPr>
                <w:rFonts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7BDEB8" w14:textId="77777777" w:rsidR="00A86B7B" w:rsidRPr="00F771A8" w:rsidRDefault="00A86B7B" w:rsidP="00CE111E">
            <w:pPr>
              <w:widowControl/>
              <w:jc w:val="left"/>
              <w:rPr>
                <w:rFonts w:eastAsia="等线" w:cs="Arial"/>
                <w:color w:val="000000"/>
                <w:kern w:val="0"/>
                <w:szCs w:val="21"/>
              </w:rPr>
            </w:pPr>
          </w:p>
        </w:tc>
      </w:tr>
      <w:tr w:rsidR="00A86B7B" w:rsidRPr="00F771A8" w14:paraId="5D728EBB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1F44D267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mok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4884DF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1E357B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4F67AB0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ECD84F5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835</w:t>
            </w:r>
          </w:p>
        </w:tc>
      </w:tr>
      <w:tr w:rsidR="00A86B7B" w:rsidRPr="00F771A8" w14:paraId="29894287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0EDA9326" w14:textId="77777777" w:rsidR="00A86B7B" w:rsidRPr="00F771A8" w:rsidRDefault="00A86B7B" w:rsidP="00CE111E">
            <w:pPr>
              <w:widowControl/>
              <w:ind w:firstLineChars="100" w:firstLine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>
              <w:rPr>
                <w:rFonts w:eastAsia="微软雅黑" w:cs="Arial" w:hint="eastAsia"/>
                <w:color w:val="000000"/>
                <w:kern w:val="0"/>
                <w:szCs w:val="21"/>
              </w:rPr>
              <w:t>N</w:t>
            </w:r>
            <w:r>
              <w:rPr>
                <w:rFonts w:eastAsia="微软雅黑" w:cs="Arial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4BCBE7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12 (10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0DA5879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14 (12.7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3810807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81DC7DC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</w:tr>
      <w:tr w:rsidR="00A86B7B" w:rsidRPr="00F771A8" w14:paraId="1024D80B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11C9F569" w14:textId="77777777" w:rsidR="00A86B7B" w:rsidRPr="00F771A8" w:rsidRDefault="00A86B7B" w:rsidP="00CE111E">
            <w:pPr>
              <w:widowControl/>
              <w:ind w:firstLineChars="100" w:firstLine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>
              <w:rPr>
                <w:rFonts w:eastAsia="微软雅黑" w:cs="Arial" w:hint="eastAsia"/>
                <w:color w:val="000000"/>
                <w:kern w:val="0"/>
                <w:szCs w:val="21"/>
              </w:rPr>
              <w:t>Y</w:t>
            </w:r>
            <w:r>
              <w:rPr>
                <w:rFonts w:eastAsia="微软雅黑" w:cs="Arial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D871BF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98 (89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90737F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96 (87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AB9114" w14:textId="77777777" w:rsidR="00A86B7B" w:rsidRPr="00F771A8" w:rsidRDefault="00A86B7B" w:rsidP="00CE111E">
            <w:pPr>
              <w:widowControl/>
              <w:jc w:val="center"/>
              <w:rPr>
                <w:rFonts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1E959C0" w14:textId="77777777" w:rsidR="00A86B7B" w:rsidRPr="00F771A8" w:rsidRDefault="00A86B7B" w:rsidP="00CE111E">
            <w:pPr>
              <w:widowControl/>
              <w:jc w:val="left"/>
              <w:rPr>
                <w:rFonts w:eastAsia="等线" w:cs="Arial"/>
                <w:color w:val="000000"/>
                <w:kern w:val="0"/>
                <w:szCs w:val="21"/>
              </w:rPr>
            </w:pPr>
          </w:p>
        </w:tc>
      </w:tr>
      <w:tr w:rsidR="00A86B7B" w:rsidRPr="00F771A8" w14:paraId="7EBAA024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7080E7CC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reatmen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497A18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DD9D4C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5E83763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8A1B572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833</w:t>
            </w:r>
          </w:p>
        </w:tc>
      </w:tr>
      <w:tr w:rsidR="00A86B7B" w:rsidRPr="00F771A8" w14:paraId="413B84C1" w14:textId="77777777" w:rsidTr="00CE111E">
        <w:trPr>
          <w:trHeight w:val="448"/>
        </w:trPr>
        <w:tc>
          <w:tcPr>
            <w:tcW w:w="2694" w:type="dxa"/>
            <w:shd w:val="clear" w:color="auto" w:fill="auto"/>
            <w:hideMark/>
          </w:tcPr>
          <w:p w14:paraId="589E7B17" w14:textId="77777777" w:rsidR="00A86B7B" w:rsidRPr="00CA5DD5" w:rsidRDefault="00A86B7B" w:rsidP="00CE111E">
            <w:pPr>
              <w:widowControl/>
              <w:ind w:firstLineChars="100" w:firstLine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>
              <w:rPr>
                <w:rFonts w:eastAsia="微软雅黑" w:cs="Arial" w:hint="eastAsia"/>
                <w:color w:val="000000"/>
                <w:kern w:val="0"/>
                <w:szCs w:val="21"/>
              </w:rPr>
              <w:t>N</w:t>
            </w:r>
            <w:r>
              <w:rPr>
                <w:rFonts w:eastAsia="微软雅黑" w:cs="Arial"/>
                <w:color w:val="000000"/>
                <w:kern w:val="0"/>
                <w:szCs w:val="21"/>
              </w:rPr>
              <w:t>o Treatmen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E4FE7E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72 (65.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03F926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77 (7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179E452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C38FC7F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</w:tr>
      <w:tr w:rsidR="00A86B7B" w:rsidRPr="00F771A8" w14:paraId="5782149D" w14:textId="77777777" w:rsidTr="00CE111E">
        <w:trPr>
          <w:trHeight w:val="448"/>
        </w:trPr>
        <w:tc>
          <w:tcPr>
            <w:tcW w:w="2694" w:type="dxa"/>
            <w:shd w:val="clear" w:color="auto" w:fill="auto"/>
            <w:hideMark/>
          </w:tcPr>
          <w:p w14:paraId="2360BA2E" w14:textId="77777777" w:rsidR="00A86B7B" w:rsidRPr="00CA5DD5" w:rsidRDefault="00A86B7B" w:rsidP="00CE111E">
            <w:pPr>
              <w:widowControl/>
              <w:ind w:firstLineChars="100" w:firstLine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>
              <w:rPr>
                <w:rFonts w:eastAsia="微软雅黑" w:cs="Arial"/>
                <w:color w:val="000000"/>
                <w:kern w:val="0"/>
                <w:szCs w:val="21"/>
              </w:rPr>
              <w:t>A</w:t>
            </w:r>
            <w:r w:rsidRPr="00DD6337">
              <w:rPr>
                <w:rFonts w:eastAsia="微软雅黑" w:cs="Arial"/>
                <w:color w:val="000000"/>
                <w:kern w:val="0"/>
                <w:szCs w:val="21"/>
              </w:rPr>
              <w:t>djuvant</w:t>
            </w:r>
            <w:r>
              <w:rPr>
                <w:rFonts w:eastAsia="微软雅黑" w:cs="Arial"/>
                <w:color w:val="000000"/>
                <w:kern w:val="0"/>
                <w:szCs w:val="21"/>
              </w:rPr>
              <w:t xml:space="preserve"> C</w:t>
            </w:r>
            <w:r w:rsidRPr="00DD6337">
              <w:rPr>
                <w:rFonts w:eastAsia="微软雅黑" w:cs="Arial"/>
                <w:color w:val="000000"/>
                <w:kern w:val="0"/>
                <w:szCs w:val="21"/>
              </w:rPr>
              <w:t>hemotherapy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D336EC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17 (15.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EEEF20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14 (12.7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586DF9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97FD103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</w:tr>
      <w:tr w:rsidR="00A86B7B" w:rsidRPr="00F771A8" w14:paraId="58E44391" w14:textId="77777777" w:rsidTr="00CE111E">
        <w:trPr>
          <w:trHeight w:val="448"/>
        </w:trPr>
        <w:tc>
          <w:tcPr>
            <w:tcW w:w="2694" w:type="dxa"/>
            <w:shd w:val="clear" w:color="auto" w:fill="auto"/>
            <w:hideMark/>
          </w:tcPr>
          <w:p w14:paraId="345DB18A" w14:textId="77777777" w:rsidR="00A86B7B" w:rsidRPr="00CA5DD5" w:rsidRDefault="00A86B7B" w:rsidP="00CE111E">
            <w:pPr>
              <w:widowControl/>
              <w:ind w:firstLineChars="100" w:firstLine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1472B7">
              <w:rPr>
                <w:rFonts w:eastAsia="微软雅黑" w:cs="Arial"/>
                <w:color w:val="000000"/>
                <w:kern w:val="0"/>
                <w:szCs w:val="21"/>
              </w:rPr>
              <w:t>Adjuvant Radiotherapy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70C132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6 (5.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B04845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7 (6.4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6D1663F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A4C36EE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</w:tr>
      <w:tr w:rsidR="00A86B7B" w:rsidRPr="00F771A8" w14:paraId="245D7941" w14:textId="77777777" w:rsidTr="00CE111E">
        <w:trPr>
          <w:trHeight w:val="448"/>
        </w:trPr>
        <w:tc>
          <w:tcPr>
            <w:tcW w:w="2694" w:type="dxa"/>
            <w:shd w:val="clear" w:color="auto" w:fill="auto"/>
            <w:hideMark/>
          </w:tcPr>
          <w:p w14:paraId="4800FC4C" w14:textId="77777777" w:rsidR="00A86B7B" w:rsidRPr="00CA5DD5" w:rsidRDefault="00A86B7B" w:rsidP="00CE111E">
            <w:pPr>
              <w:widowControl/>
              <w:ind w:leftChars="100" w:left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>
              <w:rPr>
                <w:rFonts w:eastAsia="微软雅黑" w:cs="Arial"/>
                <w:color w:val="000000"/>
                <w:kern w:val="0"/>
                <w:szCs w:val="21"/>
              </w:rPr>
              <w:t>A</w:t>
            </w:r>
            <w:r w:rsidRPr="001472B7">
              <w:rPr>
                <w:rFonts w:eastAsia="微软雅黑" w:cs="Arial"/>
                <w:color w:val="000000"/>
                <w:kern w:val="0"/>
                <w:szCs w:val="21"/>
              </w:rPr>
              <w:t xml:space="preserve">djuvant </w:t>
            </w:r>
            <w:r>
              <w:rPr>
                <w:rFonts w:eastAsia="微软雅黑" w:cs="Arial"/>
                <w:color w:val="000000"/>
                <w:kern w:val="0"/>
                <w:szCs w:val="21"/>
              </w:rPr>
              <w:t>R</w:t>
            </w:r>
            <w:r w:rsidRPr="001472B7">
              <w:rPr>
                <w:rFonts w:eastAsia="微软雅黑" w:cs="Arial"/>
                <w:color w:val="000000"/>
                <w:kern w:val="0"/>
                <w:szCs w:val="21"/>
              </w:rPr>
              <w:t>adio</w:t>
            </w:r>
            <w:r>
              <w:rPr>
                <w:rFonts w:eastAsia="微软雅黑" w:cs="Arial"/>
                <w:color w:val="000000"/>
                <w:kern w:val="0"/>
                <w:szCs w:val="21"/>
              </w:rPr>
              <w:t>-</w:t>
            </w:r>
            <w:r w:rsidRPr="001472B7">
              <w:rPr>
                <w:rFonts w:eastAsia="微软雅黑" w:cs="Arial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DBDBA7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15 (13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869306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12 (10.9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6C3229A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713241F" w14:textId="77777777" w:rsidR="00A86B7B" w:rsidRPr="00F771A8" w:rsidRDefault="00A86B7B" w:rsidP="00CE111E">
            <w:pPr>
              <w:widowControl/>
              <w:jc w:val="left"/>
              <w:rPr>
                <w:rFonts w:eastAsia="等线" w:cs="Arial"/>
                <w:color w:val="000000"/>
                <w:kern w:val="0"/>
                <w:szCs w:val="21"/>
              </w:rPr>
            </w:pPr>
          </w:p>
        </w:tc>
      </w:tr>
      <w:tr w:rsidR="00A86B7B" w:rsidRPr="00F771A8" w14:paraId="06069080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31016ABC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688A03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B835528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8669E9E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3E0115A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755</w:t>
            </w:r>
          </w:p>
        </w:tc>
      </w:tr>
      <w:tr w:rsidR="00A86B7B" w:rsidRPr="00F771A8" w14:paraId="3C880B59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44E23A11" w14:textId="77777777" w:rsidR="00A86B7B" w:rsidRPr="00F771A8" w:rsidRDefault="00A86B7B" w:rsidP="00CE111E">
            <w:pPr>
              <w:widowControl/>
              <w:ind w:firstLineChars="100" w:firstLine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DA8787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33 (3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8E085B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31 (28.2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2E35B62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57358DA6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</w:tr>
      <w:tr w:rsidR="00A86B7B" w:rsidRPr="00F771A8" w14:paraId="1255B2A4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4A281A57" w14:textId="77777777" w:rsidR="00A86B7B" w:rsidRPr="00F771A8" w:rsidRDefault="00A86B7B" w:rsidP="00CE111E">
            <w:pPr>
              <w:widowControl/>
              <w:ind w:firstLineChars="100" w:firstLine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87609B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74 (67.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79214D2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74 (67.3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356F2B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EF684E9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</w:tr>
      <w:tr w:rsidR="00A86B7B" w:rsidRPr="00F771A8" w14:paraId="35C2FA8D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7CB308CE" w14:textId="77777777" w:rsidR="00A86B7B" w:rsidRPr="00F771A8" w:rsidRDefault="00A86B7B" w:rsidP="00CE111E">
            <w:pPr>
              <w:widowControl/>
              <w:ind w:firstLineChars="100" w:firstLine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65AEC2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3 (2.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EE4649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5 (4.5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E0B1118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99BB6DD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</w:tr>
      <w:tr w:rsidR="00A86B7B" w:rsidRPr="00F771A8" w14:paraId="7EA5F887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1412CAE4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FE543C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F25F9B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F4AA708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7DF6C30E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672</w:t>
            </w:r>
          </w:p>
        </w:tc>
      </w:tr>
      <w:tr w:rsidR="00A86B7B" w:rsidRPr="00F771A8" w14:paraId="5DA74ABD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403C4A67" w14:textId="77777777" w:rsidR="00A86B7B" w:rsidRPr="00F771A8" w:rsidRDefault="00A86B7B" w:rsidP="00CE111E">
            <w:pPr>
              <w:widowControl/>
              <w:ind w:firstLineChars="100" w:firstLine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FF38E4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71 (64.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367D1C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77 (7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26A85CC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B9BA8CB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</w:tr>
      <w:tr w:rsidR="00A86B7B" w:rsidRPr="00F771A8" w14:paraId="5559464D" w14:textId="77777777" w:rsidTr="00CE111E">
        <w:trPr>
          <w:trHeight w:val="448"/>
        </w:trPr>
        <w:tc>
          <w:tcPr>
            <w:tcW w:w="2694" w:type="dxa"/>
            <w:shd w:val="clear" w:color="auto" w:fill="auto"/>
            <w:vAlign w:val="center"/>
            <w:hideMark/>
          </w:tcPr>
          <w:p w14:paraId="75EB0A13" w14:textId="77777777" w:rsidR="00A86B7B" w:rsidRPr="00F771A8" w:rsidRDefault="00A86B7B" w:rsidP="00CE111E">
            <w:pPr>
              <w:widowControl/>
              <w:ind w:firstLineChars="100" w:firstLine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EE7DCD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25 (22.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5D07E6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22 (2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804E801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F456C51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</w:p>
        </w:tc>
      </w:tr>
      <w:tr w:rsidR="00A86B7B" w:rsidRPr="00F771A8" w14:paraId="60E5BDAB" w14:textId="77777777" w:rsidTr="00CE111E">
        <w:trPr>
          <w:trHeight w:val="448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EAE0F2" w14:textId="77777777" w:rsidR="00A86B7B" w:rsidRPr="00F771A8" w:rsidRDefault="00A86B7B" w:rsidP="00CE111E">
            <w:pPr>
              <w:widowControl/>
              <w:ind w:firstLineChars="100" w:firstLine="210"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C4901C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14 (12.7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D9671A" w14:textId="77777777" w:rsidR="00A86B7B" w:rsidRPr="00F771A8" w:rsidRDefault="00A86B7B" w:rsidP="00CE111E">
            <w:pPr>
              <w:widowControl/>
              <w:jc w:val="left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11 (10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551D9F" w14:textId="77777777" w:rsidR="00A86B7B" w:rsidRPr="00F771A8" w:rsidRDefault="00A86B7B" w:rsidP="00CE111E">
            <w:pPr>
              <w:widowControl/>
              <w:jc w:val="center"/>
              <w:rPr>
                <w:rFonts w:eastAsia="微软雅黑" w:cs="Arial"/>
                <w:color w:val="000000"/>
                <w:kern w:val="0"/>
                <w:szCs w:val="21"/>
              </w:rPr>
            </w:pPr>
            <w:r w:rsidRPr="00F771A8">
              <w:rPr>
                <w:rFonts w:eastAsia="微软雅黑" w:cs="Arial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5E3A0C" w14:textId="77777777" w:rsidR="00A86B7B" w:rsidRPr="00F771A8" w:rsidRDefault="00A86B7B" w:rsidP="00CE111E">
            <w:pPr>
              <w:widowControl/>
              <w:jc w:val="left"/>
              <w:rPr>
                <w:rFonts w:eastAsia="等线" w:cs="Arial"/>
                <w:color w:val="000000"/>
                <w:kern w:val="0"/>
                <w:szCs w:val="21"/>
              </w:rPr>
            </w:pPr>
          </w:p>
        </w:tc>
      </w:tr>
    </w:tbl>
    <w:p w14:paraId="7F9BFFBF" w14:textId="77777777" w:rsidR="00810AFD" w:rsidRDefault="00810AFD"/>
    <w:sectPr w:rsidR="00810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07415" w14:textId="77777777" w:rsidR="00366770" w:rsidRDefault="00366770" w:rsidP="00A86B7B">
      <w:r>
        <w:separator/>
      </w:r>
    </w:p>
  </w:endnote>
  <w:endnote w:type="continuationSeparator" w:id="0">
    <w:p w14:paraId="689E1141" w14:textId="77777777" w:rsidR="00366770" w:rsidRDefault="00366770" w:rsidP="00A86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B5F78" w14:textId="77777777" w:rsidR="00366770" w:rsidRDefault="00366770" w:rsidP="00A86B7B">
      <w:r>
        <w:separator/>
      </w:r>
    </w:p>
  </w:footnote>
  <w:footnote w:type="continuationSeparator" w:id="0">
    <w:p w14:paraId="39E80588" w14:textId="77777777" w:rsidR="00366770" w:rsidRDefault="00366770" w:rsidP="00A86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66B"/>
    <w:rsid w:val="00366770"/>
    <w:rsid w:val="00810AFD"/>
    <w:rsid w:val="00A86B7B"/>
    <w:rsid w:val="00AF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587797C-9FBF-4C53-953A-D049F2C66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B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B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B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oyu</dc:creator>
  <cp:keywords/>
  <dc:description/>
  <cp:lastModifiedBy>wang guoyu</cp:lastModifiedBy>
  <cp:revision>2</cp:revision>
  <dcterms:created xsi:type="dcterms:W3CDTF">2022-08-21T04:35:00Z</dcterms:created>
  <dcterms:modified xsi:type="dcterms:W3CDTF">2022-08-21T04:35:00Z</dcterms:modified>
</cp:coreProperties>
</file>